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5DC48" w14:textId="77777777" w:rsidR="00332614" w:rsidRDefault="00332614" w:rsidP="00332614">
      <w:pPr>
        <w:ind w:leftChars="75" w:left="180"/>
      </w:pPr>
      <w:bookmarkStart w:id="0" w:name="_Hlk131624871"/>
      <w:r w:rsidRPr="002F3F43">
        <w:rPr>
          <w:b/>
          <w:bCs/>
        </w:rPr>
        <w:t>Table S</w:t>
      </w:r>
      <w:r>
        <w:rPr>
          <w:b/>
          <w:bCs/>
        </w:rPr>
        <w:t>1</w:t>
      </w:r>
      <w:r w:rsidRPr="00095D9F">
        <w:t>. Characteristics of the participants according to supplemental vitamin C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69"/>
        <w:gridCol w:w="2499"/>
        <w:gridCol w:w="2243"/>
        <w:gridCol w:w="1515"/>
      </w:tblGrid>
      <w:tr w:rsidR="00332614" w:rsidRPr="00095D9F" w14:paraId="4B17746A" w14:textId="77777777" w:rsidTr="00312523"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FD060CA" w14:textId="77777777" w:rsidR="00332614" w:rsidRPr="00AC7C32" w:rsidRDefault="00332614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81E0CCA" w14:textId="77777777" w:rsidR="00332614" w:rsidRPr="00AC7C32" w:rsidRDefault="00332614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</w:pPr>
            <w:r w:rsidRPr="00AC7C32"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  <w:t>Non-supplement (N=5020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3DD47FA" w14:textId="77777777" w:rsidR="00332614" w:rsidRPr="00AC7C32" w:rsidRDefault="00332614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</w:pPr>
            <w:r w:rsidRPr="00AC7C32"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  <w:t>Supplements (N=1288)</w:t>
            </w:r>
          </w:p>
        </w:tc>
        <w:tc>
          <w:tcPr>
            <w:tcW w:w="151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B1EE3D6" w14:textId="77777777" w:rsidR="00332614" w:rsidRPr="00AC7C32" w:rsidRDefault="00332614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</w:pPr>
            <w:r w:rsidRPr="00AC7C32">
              <w:rPr>
                <w:rFonts w:eastAsia="SimSun" w:cs="Times New Roman" w:hint="eastAsia"/>
                <w:bCs/>
                <w:noProof/>
                <w:color w:val="000000"/>
                <w:sz w:val="21"/>
                <w:szCs w:val="21"/>
                <w:lang w:eastAsia="zh-CN"/>
              </w:rPr>
              <w:t>P</w:t>
            </w:r>
            <w:r w:rsidRPr="00AC7C32"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  <w:t xml:space="preserve"> value</w:t>
            </w:r>
          </w:p>
        </w:tc>
      </w:tr>
      <w:tr w:rsidR="00332614" w:rsidRPr="00095D9F" w14:paraId="33BFD8AE" w14:textId="77777777" w:rsidTr="00312523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D9E105" w14:textId="77777777" w:rsidR="00332614" w:rsidRPr="00AC7C32" w:rsidRDefault="00332614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</w:pPr>
            <w:r w:rsidRPr="00AC7C32"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  <w:t>Supplemental Vitamin C (mg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9A66D8" w14:textId="77777777" w:rsidR="00332614" w:rsidRPr="00AC7C32" w:rsidRDefault="00332614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</w:pPr>
            <w:r w:rsidRPr="00AC7C32"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  <w:t>0.00 ± 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6820C4" w14:textId="77777777" w:rsidR="00332614" w:rsidRPr="00AC7C32" w:rsidRDefault="00332614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</w:pPr>
            <w:r w:rsidRPr="00AC7C32"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  <w:t>296.28 ± 506.32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</w:tcPr>
          <w:p w14:paraId="15BDF72B" w14:textId="77777777" w:rsidR="00332614" w:rsidRPr="00AC7C32" w:rsidRDefault="00332614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</w:pPr>
            <w:r w:rsidRPr="00AC7C32"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  <w:t>&lt;0.01</w:t>
            </w:r>
          </w:p>
        </w:tc>
      </w:tr>
      <w:tr w:rsidR="00332614" w:rsidRPr="00095D9F" w14:paraId="5902E869" w14:textId="77777777" w:rsidTr="00312523">
        <w:tc>
          <w:tcPr>
            <w:tcW w:w="0" w:type="auto"/>
            <w:shd w:val="clear" w:color="auto" w:fill="auto"/>
            <w:vAlign w:val="center"/>
          </w:tcPr>
          <w:p w14:paraId="61E85D8E" w14:textId="77777777" w:rsidR="00332614" w:rsidRPr="00AC7C32" w:rsidRDefault="00332614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</w:pPr>
            <w:r w:rsidRPr="00AC7C32"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  <w:t>Dietary vitamin C (m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5A0254" w14:textId="77777777" w:rsidR="00332614" w:rsidRPr="00AC7C32" w:rsidRDefault="00332614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</w:pPr>
            <w:r w:rsidRPr="00AC7C32"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  <w:t>80.36 ± 90.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182003" w14:textId="77777777" w:rsidR="00332614" w:rsidRPr="00AC7C32" w:rsidRDefault="00332614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</w:pPr>
            <w:r w:rsidRPr="00AC7C32"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  <w:t>85.79 ± 92.21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6A910893" w14:textId="77777777" w:rsidR="00332614" w:rsidRPr="00AC7C32" w:rsidRDefault="00332614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</w:pPr>
            <w:r w:rsidRPr="00AC7C32"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  <w:t>0.05</w:t>
            </w:r>
          </w:p>
        </w:tc>
      </w:tr>
      <w:tr w:rsidR="00332614" w:rsidRPr="00095D9F" w14:paraId="7D0A847B" w14:textId="77777777" w:rsidTr="00312523">
        <w:tc>
          <w:tcPr>
            <w:tcW w:w="0" w:type="auto"/>
            <w:shd w:val="clear" w:color="auto" w:fill="auto"/>
            <w:vAlign w:val="center"/>
          </w:tcPr>
          <w:p w14:paraId="5F9AEB65" w14:textId="77777777" w:rsidR="00332614" w:rsidRPr="00AC7C32" w:rsidRDefault="00332614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</w:pPr>
            <w:r w:rsidRPr="00AC7C32"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  <w:t>SUA (umol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456712" w14:textId="77777777" w:rsidR="00332614" w:rsidRPr="00AC7C32" w:rsidRDefault="00332614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</w:pPr>
            <w:r w:rsidRPr="00AC7C32"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  <w:t>316.27 ± 81.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8FEE29" w14:textId="77777777" w:rsidR="00332614" w:rsidRPr="00AC7C32" w:rsidRDefault="00332614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</w:pPr>
            <w:r w:rsidRPr="00AC7C32"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  <w:t>312.68 ± 77.51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46B085D1" w14:textId="77777777" w:rsidR="00332614" w:rsidRPr="00AC7C32" w:rsidRDefault="00332614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</w:pPr>
            <w:r w:rsidRPr="00AC7C32"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  <w:t>0.14</w:t>
            </w:r>
          </w:p>
        </w:tc>
      </w:tr>
      <w:tr w:rsidR="00332614" w:rsidRPr="00095D9F" w14:paraId="75069EA9" w14:textId="77777777" w:rsidTr="00312523">
        <w:tc>
          <w:tcPr>
            <w:tcW w:w="0" w:type="auto"/>
            <w:shd w:val="clear" w:color="auto" w:fill="auto"/>
          </w:tcPr>
          <w:p w14:paraId="17894F8F" w14:textId="77777777" w:rsidR="00332614" w:rsidRPr="00AC7C32" w:rsidRDefault="00332614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</w:pPr>
            <w:r w:rsidRPr="00AC7C32"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  <w:t xml:space="preserve">Hyperuricemia </w:t>
            </w:r>
            <w:r w:rsidRPr="00AC7C32"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  <w:t>（</w:t>
            </w:r>
            <w:r w:rsidRPr="00AC7C32"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  <w:t>%</w:t>
            </w:r>
            <w:r w:rsidRPr="00AC7C32"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0" w:type="auto"/>
            <w:shd w:val="clear" w:color="auto" w:fill="auto"/>
          </w:tcPr>
          <w:p w14:paraId="09BDD195" w14:textId="77777777" w:rsidR="00332614" w:rsidRPr="00AC7C32" w:rsidRDefault="00332614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</w:pPr>
            <w:r w:rsidRPr="00AC7C32">
              <w:rPr>
                <w:rFonts w:eastAsia="SimSun" w:cs="Times New Roman" w:hint="eastAsia"/>
                <w:bCs/>
                <w:noProof/>
                <w:color w:val="000000"/>
                <w:sz w:val="21"/>
                <w:szCs w:val="21"/>
                <w:lang w:eastAsia="zh-CN"/>
              </w:rPr>
              <w:t>1</w:t>
            </w:r>
            <w:r w:rsidRPr="00AC7C32"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  <w:t>8.47</w:t>
            </w:r>
          </w:p>
        </w:tc>
        <w:tc>
          <w:tcPr>
            <w:tcW w:w="0" w:type="auto"/>
            <w:shd w:val="clear" w:color="auto" w:fill="auto"/>
          </w:tcPr>
          <w:p w14:paraId="521DF02F" w14:textId="77777777" w:rsidR="00332614" w:rsidRPr="00AC7C32" w:rsidRDefault="00332614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</w:pPr>
            <w:r w:rsidRPr="00AC7C32">
              <w:rPr>
                <w:rFonts w:eastAsia="SimSun" w:cs="Times New Roman" w:hint="eastAsia"/>
                <w:bCs/>
                <w:noProof/>
                <w:color w:val="000000"/>
                <w:sz w:val="21"/>
                <w:szCs w:val="21"/>
                <w:lang w:eastAsia="zh-CN"/>
              </w:rPr>
              <w:t>1</w:t>
            </w:r>
            <w:r w:rsidRPr="00AC7C32"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  <w:t>7.45</w:t>
            </w:r>
          </w:p>
        </w:tc>
        <w:tc>
          <w:tcPr>
            <w:tcW w:w="1515" w:type="dxa"/>
            <w:shd w:val="clear" w:color="auto" w:fill="auto"/>
          </w:tcPr>
          <w:p w14:paraId="6194179C" w14:textId="77777777" w:rsidR="00332614" w:rsidRPr="00AC7C32" w:rsidRDefault="00332614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</w:pPr>
            <w:r w:rsidRPr="00AC7C32"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  <w:t>0.895</w:t>
            </w:r>
          </w:p>
          <w:p w14:paraId="095AA207" w14:textId="77777777" w:rsidR="00332614" w:rsidRPr="00AC7C32" w:rsidRDefault="00332614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</w:pPr>
          </w:p>
        </w:tc>
      </w:tr>
      <w:tr w:rsidR="00332614" w:rsidRPr="00095D9F" w14:paraId="0ABE6BD6" w14:textId="77777777" w:rsidTr="00312523">
        <w:tc>
          <w:tcPr>
            <w:tcW w:w="0" w:type="auto"/>
            <w:shd w:val="clear" w:color="auto" w:fill="auto"/>
            <w:vAlign w:val="center"/>
          </w:tcPr>
          <w:p w14:paraId="1A01BB79" w14:textId="77777777" w:rsidR="00332614" w:rsidRPr="00AC7C32" w:rsidRDefault="00332614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</w:pPr>
            <w:r w:rsidRPr="00AC7C32"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  <w:t>Age (year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81D105" w14:textId="77777777" w:rsidR="00332614" w:rsidRPr="00AC7C32" w:rsidRDefault="00332614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</w:pPr>
            <w:r w:rsidRPr="00AC7C32"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  <w:t>43.74 ± 16.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3C9245" w14:textId="77777777" w:rsidR="00332614" w:rsidRPr="00AC7C32" w:rsidRDefault="00332614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</w:pPr>
            <w:r w:rsidRPr="00AC7C32"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  <w:t>51.08 ± 17.01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28C438A9" w14:textId="77777777" w:rsidR="00332614" w:rsidRPr="00AC7C32" w:rsidRDefault="00332614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</w:pPr>
            <w:r w:rsidRPr="00AC7C32"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  <w:t>&lt;0.01</w:t>
            </w:r>
          </w:p>
        </w:tc>
      </w:tr>
      <w:tr w:rsidR="00332614" w:rsidRPr="00095D9F" w14:paraId="24F5A424" w14:textId="77777777" w:rsidTr="00312523">
        <w:tc>
          <w:tcPr>
            <w:tcW w:w="0" w:type="auto"/>
            <w:shd w:val="clear" w:color="auto" w:fill="auto"/>
            <w:vAlign w:val="center"/>
          </w:tcPr>
          <w:p w14:paraId="463BAC4F" w14:textId="77777777" w:rsidR="00332614" w:rsidRPr="00AC7C32" w:rsidRDefault="00332614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</w:pPr>
            <w:r w:rsidRPr="00AC7C32"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  <w:t>BM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4E3C0C" w14:textId="77777777" w:rsidR="00332614" w:rsidRPr="00AC7C32" w:rsidRDefault="00332614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</w:pPr>
            <w:r w:rsidRPr="00AC7C32"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  <w:t>28.36 ± 7.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628109" w14:textId="77777777" w:rsidR="00332614" w:rsidRPr="00AC7C32" w:rsidRDefault="00332614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</w:pPr>
            <w:r w:rsidRPr="00AC7C32"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  <w:t>28.14 ± 7.33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2BFD06AB" w14:textId="77777777" w:rsidR="00332614" w:rsidRPr="00AC7C32" w:rsidRDefault="00332614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</w:pPr>
            <w:r w:rsidRPr="00AC7C32"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  <w:t>0.31</w:t>
            </w:r>
          </w:p>
        </w:tc>
      </w:tr>
      <w:tr w:rsidR="00332614" w:rsidRPr="00095D9F" w14:paraId="0B829B4E" w14:textId="77777777" w:rsidTr="00312523">
        <w:tc>
          <w:tcPr>
            <w:tcW w:w="0" w:type="auto"/>
            <w:shd w:val="clear" w:color="auto" w:fill="auto"/>
            <w:vAlign w:val="center"/>
          </w:tcPr>
          <w:p w14:paraId="7EA6C0A2" w14:textId="77777777" w:rsidR="00332614" w:rsidRPr="00AC7C32" w:rsidRDefault="00332614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</w:pPr>
            <w:r w:rsidRPr="00AC7C32"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  <w:t xml:space="preserve">Male </w:t>
            </w:r>
            <w:r w:rsidRPr="00AC7C32"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  <w:t>（</w:t>
            </w:r>
            <w:r w:rsidRPr="00AC7C32"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  <w:t>%</w:t>
            </w:r>
            <w:r w:rsidRPr="00AC7C32"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38F299" w14:textId="77777777" w:rsidR="00332614" w:rsidRPr="00AC7C32" w:rsidRDefault="00332614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</w:pPr>
            <w:r w:rsidRPr="00AC7C32"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  <w:t>50.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BFB937" w14:textId="77777777" w:rsidR="00332614" w:rsidRPr="00AC7C32" w:rsidRDefault="00332614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</w:pPr>
            <w:r w:rsidRPr="00AC7C32"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  <w:t>44.81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5B314074" w14:textId="77777777" w:rsidR="00332614" w:rsidRPr="00AC7C32" w:rsidRDefault="00332614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</w:pPr>
            <w:r w:rsidRPr="00AC7C32"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  <w:t>&lt;0.01</w:t>
            </w:r>
          </w:p>
        </w:tc>
      </w:tr>
      <w:tr w:rsidR="00332614" w:rsidRPr="00095D9F" w14:paraId="0EC84F45" w14:textId="77777777" w:rsidTr="00312523">
        <w:tc>
          <w:tcPr>
            <w:tcW w:w="0" w:type="auto"/>
            <w:shd w:val="clear" w:color="auto" w:fill="auto"/>
            <w:vAlign w:val="center"/>
          </w:tcPr>
          <w:p w14:paraId="2C8CA7CC" w14:textId="77777777" w:rsidR="00332614" w:rsidRPr="00AC7C32" w:rsidRDefault="00332614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</w:pPr>
            <w:r w:rsidRPr="00AC7C32"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  <w:t>Race/</w:t>
            </w:r>
            <w:bookmarkStart w:id="1" w:name="_Hlk104992121"/>
            <w:r w:rsidRPr="00AC7C32"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  <w:t>ethnicity</w:t>
            </w:r>
            <w:bookmarkEnd w:id="1"/>
            <w:r w:rsidRPr="00AC7C32"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  <w:t xml:space="preserve">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0E1A3F" w14:textId="77777777" w:rsidR="00332614" w:rsidRPr="00AC7C32" w:rsidRDefault="00332614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711B442" w14:textId="77777777" w:rsidR="00332614" w:rsidRPr="00AC7C32" w:rsidRDefault="00332614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15" w:type="dxa"/>
            <w:shd w:val="clear" w:color="auto" w:fill="auto"/>
            <w:vAlign w:val="center"/>
          </w:tcPr>
          <w:p w14:paraId="5D3D2BDB" w14:textId="77777777" w:rsidR="00332614" w:rsidRPr="00AC7C32" w:rsidRDefault="00332614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</w:pPr>
            <w:r w:rsidRPr="00AC7C32"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  <w:t>&lt;0.01</w:t>
            </w:r>
          </w:p>
        </w:tc>
      </w:tr>
      <w:tr w:rsidR="00332614" w:rsidRPr="00095D9F" w14:paraId="7CB6BA59" w14:textId="77777777" w:rsidTr="00312523">
        <w:tc>
          <w:tcPr>
            <w:tcW w:w="0" w:type="auto"/>
            <w:shd w:val="clear" w:color="auto" w:fill="auto"/>
            <w:vAlign w:val="center"/>
          </w:tcPr>
          <w:p w14:paraId="3595D452" w14:textId="77777777" w:rsidR="00332614" w:rsidRPr="00AC7C32" w:rsidRDefault="00332614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</w:pPr>
            <w:r w:rsidRPr="00AC7C32"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  <w:t>Non-Hispanic Whit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FF27DA" w14:textId="77777777" w:rsidR="00332614" w:rsidRPr="00AC7C32" w:rsidRDefault="00332614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</w:pPr>
            <w:r w:rsidRPr="00AC7C32"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  <w:t>60.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A8BCC7" w14:textId="77777777" w:rsidR="00332614" w:rsidRPr="00AC7C32" w:rsidRDefault="00332614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</w:pPr>
            <w:r w:rsidRPr="00AC7C32"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  <w:t>75.16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065EC4F6" w14:textId="77777777" w:rsidR="00332614" w:rsidRPr="00AC7C32" w:rsidRDefault="00332614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</w:pPr>
          </w:p>
        </w:tc>
      </w:tr>
      <w:tr w:rsidR="00332614" w:rsidRPr="00095D9F" w14:paraId="1CA09A39" w14:textId="77777777" w:rsidTr="00312523">
        <w:tc>
          <w:tcPr>
            <w:tcW w:w="0" w:type="auto"/>
            <w:shd w:val="clear" w:color="auto" w:fill="auto"/>
            <w:vAlign w:val="center"/>
          </w:tcPr>
          <w:p w14:paraId="0917F640" w14:textId="77777777" w:rsidR="00332614" w:rsidRPr="00AC7C32" w:rsidRDefault="00332614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</w:pPr>
            <w:r w:rsidRPr="00AC7C32"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  <w:t>Non-Hispanic Blac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4EA9EC" w14:textId="77777777" w:rsidR="00332614" w:rsidRPr="00AC7C32" w:rsidRDefault="00332614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</w:pPr>
            <w:r w:rsidRPr="00AC7C32"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  <w:t>12.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D9B72D" w14:textId="77777777" w:rsidR="00332614" w:rsidRPr="00AC7C32" w:rsidRDefault="00332614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</w:pPr>
            <w:r w:rsidRPr="00AC7C32"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  <w:t>7.15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7E54F74F" w14:textId="77777777" w:rsidR="00332614" w:rsidRPr="00AC7C32" w:rsidRDefault="00332614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</w:pPr>
          </w:p>
        </w:tc>
      </w:tr>
      <w:tr w:rsidR="00332614" w:rsidRPr="00095D9F" w14:paraId="0CC35D37" w14:textId="77777777" w:rsidTr="00312523">
        <w:tc>
          <w:tcPr>
            <w:tcW w:w="0" w:type="auto"/>
            <w:shd w:val="clear" w:color="auto" w:fill="auto"/>
            <w:vAlign w:val="center"/>
          </w:tcPr>
          <w:p w14:paraId="58492E62" w14:textId="77777777" w:rsidR="00332614" w:rsidRPr="00AC7C32" w:rsidRDefault="00332614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</w:pPr>
            <w:r w:rsidRPr="00AC7C32"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  <w:t>Mexican Americ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854FDA" w14:textId="77777777" w:rsidR="00332614" w:rsidRPr="00AC7C32" w:rsidRDefault="00332614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</w:pPr>
            <w:r w:rsidRPr="00AC7C32"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  <w:t>10.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552767" w14:textId="77777777" w:rsidR="00332614" w:rsidRPr="00AC7C32" w:rsidRDefault="00332614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</w:pPr>
            <w:r w:rsidRPr="00AC7C32"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  <w:t>4.94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58D55FA7" w14:textId="77777777" w:rsidR="00332614" w:rsidRPr="00AC7C32" w:rsidRDefault="00332614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</w:pPr>
          </w:p>
        </w:tc>
      </w:tr>
      <w:tr w:rsidR="00332614" w:rsidRPr="00095D9F" w14:paraId="0E209838" w14:textId="77777777" w:rsidTr="00312523"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DDBCEC3" w14:textId="77777777" w:rsidR="00332614" w:rsidRPr="00AC7C32" w:rsidRDefault="00332614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</w:pPr>
            <w:r w:rsidRPr="00AC7C32"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  <w:t>Other Rac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497E921" w14:textId="77777777" w:rsidR="00332614" w:rsidRPr="00AC7C32" w:rsidRDefault="00332614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</w:pPr>
            <w:r w:rsidRPr="00AC7C32"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  <w:t>16.8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2D76C1B" w14:textId="77777777" w:rsidR="00332614" w:rsidRPr="00AC7C32" w:rsidRDefault="00332614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</w:pPr>
            <w:r w:rsidRPr="00AC7C32"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  <w:t>12.75</w:t>
            </w:r>
          </w:p>
        </w:tc>
        <w:tc>
          <w:tcPr>
            <w:tcW w:w="151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D5B2ED5" w14:textId="77777777" w:rsidR="00332614" w:rsidRPr="00AC7C32" w:rsidRDefault="00332614" w:rsidP="00312523">
            <w:pPr>
              <w:autoSpaceDE w:val="0"/>
              <w:autoSpaceDN w:val="0"/>
              <w:adjustRightInd w:val="0"/>
              <w:snapToGrid w:val="0"/>
              <w:spacing w:before="0" w:after="0"/>
              <w:ind w:leftChars="75" w:left="180"/>
              <w:jc w:val="center"/>
              <w:rPr>
                <w:rFonts w:eastAsia="SimSun" w:cs="Times New Roman"/>
                <w:bCs/>
                <w:noProof/>
                <w:color w:val="000000"/>
                <w:sz w:val="21"/>
                <w:szCs w:val="21"/>
                <w:lang w:eastAsia="zh-CN"/>
              </w:rPr>
            </w:pPr>
          </w:p>
        </w:tc>
      </w:tr>
      <w:bookmarkEnd w:id="0"/>
    </w:tbl>
    <w:p w14:paraId="137C52F8" w14:textId="77777777" w:rsidR="00332614" w:rsidRDefault="00332614" w:rsidP="00332614">
      <w:pPr>
        <w:rPr>
          <w:b/>
          <w:bCs/>
        </w:rPr>
      </w:pPr>
    </w:p>
    <w:p w14:paraId="233EAF40" w14:textId="77777777" w:rsidR="007D11E8" w:rsidRDefault="007D11E8"/>
    <w:sectPr w:rsidR="007D11E8" w:rsidSect="000A3AFA">
      <w:pgSz w:w="11906" w:h="16838" w:code="9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614"/>
    <w:rsid w:val="000A3AFA"/>
    <w:rsid w:val="00332614"/>
    <w:rsid w:val="007D1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71C71"/>
  <w15:chartTrackingRefBased/>
  <w15:docId w15:val="{5F0BF0C5-2CD8-41D9-9C77-98C93CBBD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614"/>
    <w:pPr>
      <w:spacing w:before="120" w:after="240" w:line="240" w:lineRule="auto"/>
    </w:pPr>
    <w:rPr>
      <w:rFonts w:ascii="Times New Roman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3-06-14T08:42:00Z</dcterms:created>
  <dcterms:modified xsi:type="dcterms:W3CDTF">2023-06-14T08:43:00Z</dcterms:modified>
</cp:coreProperties>
</file>